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966" w:rsidRDefault="00CE0C33" w:rsidP="00824110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E0C33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3.75pt;margin-top:50.25pt;width:247.5pt;height:0;z-index:251658240" o:connectortype="straight"/>
        </w:pict>
      </w:r>
      <w:r w:rsidR="000918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</w:t>
      </w:r>
      <w:r w:rsidR="005A1D73" w:rsidRPr="005A1D7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AD29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5A1D73" w:rsidRPr="005A1D7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5A1D73" w:rsidRPr="00222F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cterial species known to possess </w:t>
      </w:r>
      <w:proofErr w:type="spellStart"/>
      <w:r w:rsidR="005A1D73" w:rsidRPr="00222FF8">
        <w:rPr>
          <w:rFonts w:ascii="Times New Roman" w:hAnsi="Times New Roman" w:cs="Times New Roman"/>
          <w:b/>
          <w:i/>
          <w:sz w:val="24"/>
          <w:szCs w:val="24"/>
          <w:lang w:val="en-US"/>
        </w:rPr>
        <w:t>AcdS</w:t>
      </w:r>
      <w:proofErr w:type="spellEnd"/>
      <w:r w:rsidR="005A1D73" w:rsidRPr="00222F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. The data has been extracted from genomic </w:t>
      </w:r>
      <w:r w:rsidR="00222F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 w:rsidR="00222FF8">
        <w:rPr>
          <w:rFonts w:ascii="Times New Roman" w:hAnsi="Times New Roman" w:cs="Times New Roman"/>
          <w:b/>
          <w:sz w:val="24"/>
          <w:szCs w:val="24"/>
          <w:lang w:val="en-US"/>
        </w:rPr>
        <w:t>metagenomic</w:t>
      </w:r>
      <w:proofErr w:type="spellEnd"/>
      <w:r w:rsidR="00222F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base availa</w:t>
      </w:r>
      <w:r w:rsidR="005A1D73" w:rsidRPr="00222F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ble on JGI-IMG database. Search was made using locus tag of standard strain UW4 of </w:t>
      </w:r>
      <w:r w:rsidR="005A1D73" w:rsidRPr="00222FF8">
        <w:rPr>
          <w:rFonts w:ascii="Times New Roman" w:hAnsi="Times New Roman" w:cs="Times New Roman"/>
          <w:b/>
          <w:i/>
          <w:sz w:val="24"/>
          <w:szCs w:val="24"/>
          <w:lang w:val="en-US"/>
        </w:rPr>
        <w:t>Pseudomonas</w:t>
      </w:r>
      <w:r w:rsidR="00222FF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sp.</w:t>
      </w:r>
    </w:p>
    <w:tbl>
      <w:tblPr>
        <w:tblW w:w="7840" w:type="dxa"/>
        <w:tblInd w:w="93" w:type="dxa"/>
        <w:tblLook w:val="04A0"/>
      </w:tblPr>
      <w:tblGrid>
        <w:gridCol w:w="7840"/>
      </w:tblGrid>
      <w:tr w:rsidR="005A1D73" w:rsidRPr="005A1D73" w:rsidTr="00824110">
        <w:trPr>
          <w:trHeight w:val="393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CE0C3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IN"/>
              </w:rPr>
              <w:pict>
                <v:shape id="_x0000_s1027" type="#_x0000_t32" style="position:absolute;left:0;text-align:left;margin-left:-.9pt;margin-top:19.95pt;width:247.5pt;height:0;z-index:251659264" o:connectortype="straight"/>
              </w:pict>
            </w:r>
            <w:r w:rsidR="005A1D73" w:rsidRPr="005A1D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idovorax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venae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rdetella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enneria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licis</w:t>
            </w:r>
            <w:proofErr w:type="spellEnd"/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urkholderia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ifaria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llimonas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ungivorans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priavidus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silensis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urvibacter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cilis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ckeya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eae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alomonas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liviensis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rbaspirillum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usitanum</w:t>
            </w:r>
            <w:proofErr w:type="spellEnd"/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erbaspirillum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nsdalea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ercina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quercina</w:t>
            </w:r>
            <w:proofErr w:type="spellEnd"/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thylibium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troleiphilum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ntoea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ytophthora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morum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laromonas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laromonas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seudomonas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vellanae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lstonia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utropha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rratia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tumella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tyseos</w:t>
            </w:r>
            <w:proofErr w:type="spellEnd"/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5A1D7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iovorax</w:t>
            </w:r>
            <w:proofErr w:type="spellEnd"/>
            <w:r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 </w:t>
            </w:r>
          </w:p>
        </w:tc>
      </w:tr>
      <w:tr w:rsidR="005A1D73" w:rsidRPr="005A1D73" w:rsidTr="00824110">
        <w:trPr>
          <w:trHeight w:val="300"/>
        </w:trPr>
        <w:tc>
          <w:tcPr>
            <w:tcW w:w="7840" w:type="dxa"/>
            <w:shd w:val="clear" w:color="auto" w:fill="auto"/>
            <w:noWrap/>
            <w:vAlign w:val="bottom"/>
            <w:hideMark/>
          </w:tcPr>
          <w:p w:rsidR="005A1D73" w:rsidRPr="005A1D73" w:rsidRDefault="00CE0C33" w:rsidP="00824110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E0C33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pict>
                <v:shape id="_x0000_s1028" type="#_x0000_t32" style="position:absolute;left:0;text-align:left;margin-left:-7.35pt;margin-top:20.9pt;width:247.5pt;height:0;z-index:251660288;mso-position-horizontal-relative:text;mso-position-vertical-relative:text" o:connectortype="straight"/>
              </w:pict>
            </w:r>
            <w:proofErr w:type="spellStart"/>
            <w:r w:rsidR="005A1D73"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enophilus</w:t>
            </w:r>
            <w:proofErr w:type="spellEnd"/>
            <w:r w:rsidR="005A1D73"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A1D73"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zovorans</w:t>
            </w:r>
            <w:proofErr w:type="spellEnd"/>
            <w:r w:rsidR="005A1D73" w:rsidRPr="005A1D7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005A1D73" w:rsidRPr="005A1D73" w:rsidRDefault="005A1D73" w:rsidP="0082411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A1D73" w:rsidRPr="005A1D73" w:rsidSect="00987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85754"/>
    <w:rsid w:val="00091809"/>
    <w:rsid w:val="00222FF8"/>
    <w:rsid w:val="00375CC2"/>
    <w:rsid w:val="00385754"/>
    <w:rsid w:val="005A1D73"/>
    <w:rsid w:val="00824110"/>
    <w:rsid w:val="00987966"/>
    <w:rsid w:val="00AD29E7"/>
    <w:rsid w:val="00CE0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4" type="connector" idref="#_x0000_s1028"/>
        <o:r id="V:Rule5" type="connector" idref="#_x0000_s1027"/>
        <o:r id="V:Rule6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13B5D57-7656-4160-9FD8-955EC34D66BC}"/>
</file>

<file path=customXml/itemProps2.xml><?xml version="1.0" encoding="utf-8"?>
<ds:datastoreItem xmlns:ds="http://schemas.openxmlformats.org/officeDocument/2006/customXml" ds:itemID="{B9BE6E5C-66B6-43C5-9027-1FB3BE05D681}"/>
</file>

<file path=customXml/itemProps3.xml><?xml version="1.0" encoding="utf-8"?>
<ds:datastoreItem xmlns:ds="http://schemas.openxmlformats.org/officeDocument/2006/customXml" ds:itemID="{795AB793-7F87-4A70-9B11-55F3A13709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5</Characters>
  <Application>Microsoft Office Word</Application>
  <DocSecurity>0</DocSecurity>
  <Lines>5</Lines>
  <Paragraphs>1</Paragraphs>
  <ScaleCrop>false</ScaleCrop>
  <Company>Hewlett-Packard</Company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15-04-07T09:12:00Z</dcterms:created>
  <dcterms:modified xsi:type="dcterms:W3CDTF">2015-04-25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